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211B3" w14:textId="77CDCD16" w:rsidR="009A2658" w:rsidRPr="009A2658" w:rsidRDefault="009A2658">
      <w:pPr>
        <w:rPr>
          <w:b/>
          <w:bCs/>
        </w:rPr>
      </w:pPr>
      <w:r w:rsidRPr="009A2658">
        <w:rPr>
          <w:b/>
          <w:bCs/>
        </w:rPr>
        <w:t xml:space="preserve">Supplemental Table 1.  </w:t>
      </w:r>
      <w:r w:rsidRPr="009A2658">
        <w:t>Symptom NLP Search Term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2300"/>
        <w:gridCol w:w="3640"/>
      </w:tblGrid>
      <w:tr w:rsidR="009A2658" w:rsidRPr="009A2658" w14:paraId="2334E82E" w14:textId="77777777" w:rsidTr="009A2658">
        <w:trPr>
          <w:trHeight w:val="255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E828" w14:textId="39C00C46" w:rsidR="009A2658" w:rsidRPr="009A2658" w:rsidRDefault="00031673" w:rsidP="009A26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9A2658"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mptom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1150" w14:textId="3F398F88" w:rsidR="009A2658" w:rsidRPr="009A2658" w:rsidRDefault="00031673" w:rsidP="009A26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9A2658"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arc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A2658"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</w:tr>
      <w:tr w:rsidR="009A2658" w:rsidRPr="009A2658" w14:paraId="385BDC17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F67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1CB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Memory impairment"</w:t>
            </w:r>
          </w:p>
        </w:tc>
      </w:tr>
      <w:tr w:rsidR="009A2658" w:rsidRPr="009A2658" w14:paraId="663160A7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28C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827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Memory loss"</w:t>
            </w:r>
          </w:p>
        </w:tc>
      </w:tr>
      <w:tr w:rsidR="009A2658" w:rsidRPr="009A2658" w14:paraId="0CD1DC92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DAC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FF8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Getting lost"</w:t>
            </w:r>
          </w:p>
        </w:tc>
      </w:tr>
      <w:tr w:rsidR="009A2658" w:rsidRPr="009A2658" w14:paraId="27B06185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854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115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remembering"</w:t>
            </w:r>
          </w:p>
        </w:tc>
      </w:tr>
      <w:tr w:rsidR="009A2658" w:rsidRPr="009A2658" w14:paraId="7FF79937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EB2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2E1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ecreased memory"</w:t>
            </w:r>
          </w:p>
        </w:tc>
      </w:tr>
      <w:tr w:rsidR="009A2658" w:rsidRPr="009A2658" w14:paraId="32524A5F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DF0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AF6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of memory"</w:t>
            </w:r>
          </w:p>
        </w:tc>
      </w:tr>
      <w:tr w:rsidR="009A2658" w:rsidRPr="009A2658" w14:paraId="1ADF1E1B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FD7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DD9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Poor Cognition"</w:t>
            </w:r>
          </w:p>
        </w:tc>
      </w:tr>
      <w:tr w:rsidR="009A2658" w:rsidRPr="009A2658" w14:paraId="469F27DA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B33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5B2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Impaired cognition"</w:t>
            </w:r>
          </w:p>
        </w:tc>
      </w:tr>
      <w:tr w:rsidR="009A2658" w:rsidRPr="009A2658" w14:paraId="5D6B322F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C3B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18E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ognitive impairment"</w:t>
            </w:r>
          </w:p>
        </w:tc>
      </w:tr>
      <w:tr w:rsidR="009A2658" w:rsidRPr="009A2658" w14:paraId="029A45E2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191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E71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Brain fog"</w:t>
            </w:r>
          </w:p>
        </w:tc>
      </w:tr>
      <w:tr w:rsidR="009A2658" w:rsidRPr="009A2658" w14:paraId="3AF2DE53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B17C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DFB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Impaired Concentration"</w:t>
            </w:r>
          </w:p>
        </w:tc>
      </w:tr>
      <w:tr w:rsidR="009A2658" w:rsidRPr="009A2658" w14:paraId="6F1C58A6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D92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FC6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with concentration"</w:t>
            </w:r>
          </w:p>
        </w:tc>
      </w:tr>
      <w:tr w:rsidR="009A2658" w:rsidRPr="009A2658" w14:paraId="7904D48E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CDB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D79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Concentrating"</w:t>
            </w:r>
          </w:p>
        </w:tc>
      </w:tr>
      <w:tr w:rsidR="009A2658" w:rsidRPr="009A2658" w14:paraId="510AF211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52D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89F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concentrating"</w:t>
            </w:r>
          </w:p>
        </w:tc>
      </w:tr>
      <w:tr w:rsidR="009A2658" w:rsidRPr="009A2658" w14:paraId="3C02DF96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637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D97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concentration"</w:t>
            </w:r>
          </w:p>
        </w:tc>
      </w:tr>
      <w:tr w:rsidR="009A2658" w:rsidRPr="009A2658" w14:paraId="13145647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607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D9C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focusing"</w:t>
            </w:r>
          </w:p>
        </w:tc>
      </w:tr>
      <w:tr w:rsidR="009A2658" w:rsidRPr="009A2658" w14:paraId="62F91D48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910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711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focusing"</w:t>
            </w:r>
          </w:p>
        </w:tc>
      </w:tr>
      <w:tr w:rsidR="009A2658" w:rsidRPr="009A2658" w14:paraId="5E0BEC37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326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FAF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focus"</w:t>
            </w:r>
          </w:p>
        </w:tc>
      </w:tr>
      <w:tr w:rsidR="009A2658" w:rsidRPr="009A2658" w14:paraId="04A6B259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E32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367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Executive Functioning"</w:t>
            </w:r>
          </w:p>
        </w:tc>
      </w:tr>
      <w:tr w:rsidR="009A2658" w:rsidRPr="009A2658" w14:paraId="64EADA3D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A84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31C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planning"</w:t>
            </w:r>
          </w:p>
        </w:tc>
      </w:tr>
      <w:tr w:rsidR="009A2658" w:rsidRPr="009A2658" w14:paraId="1EC0300D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376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D4D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organizing"</w:t>
            </w:r>
          </w:p>
        </w:tc>
      </w:tr>
      <w:tr w:rsidR="009A2658" w:rsidRPr="009A2658" w14:paraId="28DB44BE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2FAC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C83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planning"</w:t>
            </w:r>
          </w:p>
        </w:tc>
      </w:tr>
      <w:tr w:rsidR="009A2658" w:rsidRPr="009A2658" w14:paraId="437F3C4D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079C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DCA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organizing"</w:t>
            </w:r>
          </w:p>
        </w:tc>
      </w:tr>
      <w:tr w:rsidR="009A2658" w:rsidRPr="009A2658" w14:paraId="175638AC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27F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3DD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Decision-making"</w:t>
            </w:r>
          </w:p>
        </w:tc>
      </w:tr>
      <w:tr w:rsidR="009A2658" w:rsidRPr="009A2658" w14:paraId="344983D3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DC6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2A0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 Decision making"</w:t>
            </w:r>
          </w:p>
        </w:tc>
      </w:tr>
      <w:tr w:rsidR="009A2658" w:rsidRPr="009A2658" w14:paraId="593151BE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119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A2D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making decisions"</w:t>
            </w:r>
          </w:p>
        </w:tc>
      </w:tr>
      <w:tr w:rsidR="009A2658" w:rsidRPr="009A2658" w14:paraId="1FE62278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D5B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AD3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usion</w:t>
            </w:r>
          </w:p>
        </w:tc>
      </w:tr>
      <w:tr w:rsidR="009A2658" w:rsidRPr="009A2658" w14:paraId="2A399B2D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1E3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64B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used</w:t>
            </w:r>
          </w:p>
        </w:tc>
      </w:tr>
      <w:tr w:rsidR="009A2658" w:rsidRPr="009A2658" w14:paraId="1550465D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D22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327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Slowed thoughts"</w:t>
            </w:r>
          </w:p>
        </w:tc>
      </w:tr>
      <w:tr w:rsidR="009A2658" w:rsidRPr="009A2658" w14:paraId="72801BEF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166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601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Slowed thinking"</w:t>
            </w:r>
          </w:p>
        </w:tc>
      </w:tr>
      <w:tr w:rsidR="009A2658" w:rsidRPr="009A2658" w14:paraId="2EBE0C73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87E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67E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speaking"</w:t>
            </w:r>
          </w:p>
        </w:tc>
      </w:tr>
      <w:tr w:rsidR="009A2658" w:rsidRPr="009A2658" w14:paraId="7E43EEFA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5C5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30CC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finding words"</w:t>
            </w:r>
          </w:p>
        </w:tc>
      </w:tr>
      <w:tr w:rsidR="009A2658" w:rsidRPr="009A2658" w14:paraId="4456F2D9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EA1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B5E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word finding"</w:t>
            </w:r>
          </w:p>
        </w:tc>
      </w:tr>
      <w:tr w:rsidR="009A2658" w:rsidRPr="009A2658" w14:paraId="2AFE9A36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54C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6B3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speaking"</w:t>
            </w:r>
          </w:p>
        </w:tc>
      </w:tr>
      <w:tr w:rsidR="009A2658" w:rsidRPr="009A2658" w14:paraId="389EE315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C7D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20E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finding words"</w:t>
            </w:r>
          </w:p>
        </w:tc>
      </w:tr>
      <w:tr w:rsidR="009A2658" w:rsidRPr="009A2658" w14:paraId="5A2E03D8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7A1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A50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word finding"</w:t>
            </w:r>
          </w:p>
        </w:tc>
      </w:tr>
      <w:tr w:rsidR="009A2658" w:rsidRPr="009A2658" w14:paraId="56BEB77F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55C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904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an’t find words"</w:t>
            </w:r>
          </w:p>
        </w:tc>
      </w:tr>
      <w:tr w:rsidR="009A2658" w:rsidRPr="009A2658" w14:paraId="228DDF2C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719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30E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an’t remember names"</w:t>
            </w:r>
          </w:p>
        </w:tc>
      </w:tr>
      <w:tr w:rsidR="009A2658" w:rsidRPr="009A2658" w14:paraId="3F35CFED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641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912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names"</w:t>
            </w:r>
          </w:p>
        </w:tc>
      </w:tr>
      <w:tr w:rsidR="009A2658" w:rsidRPr="009A2658" w14:paraId="1553C836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7E8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F8AC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nosia</w:t>
            </w:r>
          </w:p>
        </w:tc>
      </w:tr>
      <w:tr w:rsidR="009A2658" w:rsidRPr="009A2658" w14:paraId="22B2821A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7E7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1DB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Poor word retrieval"</w:t>
            </w:r>
          </w:p>
        </w:tc>
      </w:tr>
      <w:tr w:rsidR="009A2658" w:rsidRPr="009A2658" w14:paraId="6377DC00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D9E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CD6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word retrieval"</w:t>
            </w:r>
          </w:p>
        </w:tc>
      </w:tr>
      <w:tr w:rsidR="009A2658" w:rsidRPr="009A2658" w14:paraId="1930AB92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DD3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726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writing"</w:t>
            </w:r>
          </w:p>
        </w:tc>
      </w:tr>
      <w:tr w:rsidR="009A2658" w:rsidRPr="009A2658" w14:paraId="21738BEF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D00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CF5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Writing"</w:t>
            </w:r>
          </w:p>
        </w:tc>
      </w:tr>
      <w:tr w:rsidR="009A2658" w:rsidRPr="009A2658" w14:paraId="7256F9C3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1A4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EAF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Speaking"</w:t>
            </w:r>
          </w:p>
        </w:tc>
      </w:tr>
      <w:tr w:rsidR="009A2658" w:rsidRPr="009A2658" w14:paraId="52A2AB70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A25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41E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Communicating"</w:t>
            </w:r>
          </w:p>
        </w:tc>
      </w:tr>
      <w:tr w:rsidR="009A2658" w:rsidRPr="009A2658" w14:paraId="0C7C0EF0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C43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A50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Broken sleep"</w:t>
            </w:r>
          </w:p>
        </w:tc>
      </w:tr>
      <w:tr w:rsidR="009A2658" w:rsidRPr="009A2658" w14:paraId="3C1CAB9E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C28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E83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Restless sleep"</w:t>
            </w:r>
          </w:p>
        </w:tc>
      </w:tr>
      <w:tr w:rsidR="009A2658" w:rsidRPr="009A2658" w14:paraId="4BC4B30C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A3F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07B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ecreased sleep"</w:t>
            </w:r>
          </w:p>
        </w:tc>
      </w:tr>
      <w:tr w:rsidR="009A2658" w:rsidRPr="009A2658" w14:paraId="3EB4D049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BCB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546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Increased sleep"</w:t>
            </w:r>
          </w:p>
        </w:tc>
      </w:tr>
      <w:tr w:rsidR="009A2658" w:rsidRPr="009A2658" w14:paraId="56F8DADA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4F9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5FB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Poor sleep"</w:t>
            </w:r>
          </w:p>
        </w:tc>
      </w:tr>
      <w:tr w:rsidR="009A2658" w:rsidRPr="009A2658" w14:paraId="30A889A6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C23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F2A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srupted sleep"</w:t>
            </w:r>
          </w:p>
        </w:tc>
      </w:tr>
      <w:tr w:rsidR="009A2658" w:rsidRPr="009A2658" w14:paraId="3E42F566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84F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B60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omnia</w:t>
            </w:r>
          </w:p>
        </w:tc>
      </w:tr>
      <w:tr w:rsidR="009A2658" w:rsidRPr="009A2658" w14:paraId="0A1038F7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0F2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9DB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Restless legs"</w:t>
            </w:r>
          </w:p>
        </w:tc>
      </w:tr>
      <w:tr w:rsidR="009A2658" w:rsidRPr="009A2658" w14:paraId="6AA1F6EC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0EE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B67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Sleep apnea"</w:t>
            </w:r>
          </w:p>
        </w:tc>
      </w:tr>
      <w:tr w:rsidR="009A2658" w:rsidRPr="009A2658" w14:paraId="276FE972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AED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AE7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Vivid dreams"</w:t>
            </w:r>
          </w:p>
        </w:tc>
      </w:tr>
      <w:tr w:rsidR="009A2658" w:rsidRPr="009A2658" w14:paraId="0595495A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93F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D3C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htmares</w:t>
            </w:r>
          </w:p>
        </w:tc>
      </w:tr>
      <w:tr w:rsidR="009A2658" w:rsidRPr="009A2658" w14:paraId="4598E58E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A80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214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</w:tr>
      <w:tr w:rsidR="009A2658" w:rsidRPr="009A2658" w14:paraId="5FDF421C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51F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B20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graine</w:t>
            </w:r>
          </w:p>
        </w:tc>
      </w:tr>
      <w:tr w:rsidR="009A2658" w:rsidRPr="009A2658" w14:paraId="3E2FBE7A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1E8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687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</w:t>
            </w:r>
          </w:p>
        </w:tc>
      </w:tr>
      <w:tr w:rsidR="009A2658" w:rsidRPr="009A2658" w14:paraId="650D3030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23F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85C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ous</w:t>
            </w:r>
          </w:p>
        </w:tc>
      </w:tr>
      <w:tr w:rsidR="009A2658" w:rsidRPr="009A2658" w14:paraId="33CD9C34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810C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7A8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itable</w:t>
            </w:r>
          </w:p>
        </w:tc>
      </w:tr>
      <w:tr w:rsidR="009A2658" w:rsidRPr="009A2658" w14:paraId="24805988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3B9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4C1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itability</w:t>
            </w:r>
          </w:p>
        </w:tc>
      </w:tr>
      <w:tr w:rsidR="009A2658" w:rsidRPr="009A2658" w14:paraId="73BA5295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8E1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364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er</w:t>
            </w:r>
          </w:p>
        </w:tc>
      </w:tr>
      <w:tr w:rsidR="009A2658" w:rsidRPr="009A2658" w14:paraId="0C037F40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0ED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6F5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ry</w:t>
            </w:r>
          </w:p>
        </w:tc>
      </w:tr>
      <w:tr w:rsidR="009A2658" w:rsidRPr="009A2658" w14:paraId="14E75C11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614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1FB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ed</w:t>
            </w:r>
          </w:p>
        </w:tc>
      </w:tr>
      <w:tr w:rsidR="009A2658" w:rsidRPr="009A2658" w14:paraId="6083BFBB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AE9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124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</w:t>
            </w:r>
          </w:p>
        </w:tc>
      </w:tr>
      <w:tr w:rsidR="009A2658" w:rsidRPr="009A2658" w14:paraId="20A6B3F7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45C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726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athy</w:t>
            </w:r>
          </w:p>
        </w:tc>
      </w:tr>
      <w:tr w:rsidR="009A2658" w:rsidRPr="009A2658" w14:paraId="6824A291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C19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231C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Mood swings"</w:t>
            </w:r>
          </w:p>
        </w:tc>
      </w:tr>
      <w:tr w:rsidR="009A2658" w:rsidRPr="009A2658" w14:paraId="62A4BADC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73C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C69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y</w:t>
            </w:r>
          </w:p>
        </w:tc>
      </w:tr>
      <w:tr w:rsidR="009A2658" w:rsidRPr="009A2658" w14:paraId="3C5280A9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725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884C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Mood lability"</w:t>
            </w:r>
          </w:p>
        </w:tc>
      </w:tr>
      <w:tr w:rsidR="009A2658" w:rsidRPr="009A2658" w14:paraId="03777B4B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9DF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42D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al</w:t>
            </w:r>
          </w:p>
        </w:tc>
      </w:tr>
      <w:tr w:rsidR="009A2658" w:rsidRPr="009A2658" w14:paraId="3E4514A3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46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416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ality</w:t>
            </w:r>
          </w:p>
        </w:tc>
      </w:tr>
      <w:tr w:rsidR="009A2658" w:rsidRPr="009A2658" w14:paraId="3B553867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939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1B0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e</w:t>
            </w:r>
          </w:p>
        </w:tc>
      </w:tr>
      <w:tr w:rsidR="009A2658" w:rsidRPr="009A2658" w14:paraId="0F19C44E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99F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5F3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ia</w:t>
            </w:r>
          </w:p>
        </w:tc>
      </w:tr>
      <w:tr w:rsidR="009A2658" w:rsidRPr="009A2658" w14:paraId="7B475D2E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8E3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E8C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ic</w:t>
            </w:r>
          </w:p>
        </w:tc>
      </w:tr>
      <w:tr w:rsidR="009A2658" w:rsidRPr="009A2658" w14:paraId="0D3FCC9F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98B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404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mania</w:t>
            </w:r>
          </w:p>
        </w:tc>
      </w:tr>
      <w:tr w:rsidR="009A2658" w:rsidRPr="009A2658" w14:paraId="5CB72851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A7A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C53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manic</w:t>
            </w:r>
          </w:p>
        </w:tc>
      </w:tr>
      <w:tr w:rsidR="009A2658" w:rsidRPr="009A2658" w14:paraId="06804C1C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8FC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C14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Smell"</w:t>
            </w:r>
          </w:p>
        </w:tc>
      </w:tr>
      <w:tr w:rsidR="009A2658" w:rsidRPr="009A2658" w14:paraId="7A9C7C44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921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12A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Taste"</w:t>
            </w:r>
          </w:p>
        </w:tc>
      </w:tr>
      <w:tr w:rsidR="009A2658" w:rsidRPr="009A2658" w14:paraId="09F76665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275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874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hange smell"</w:t>
            </w:r>
          </w:p>
        </w:tc>
      </w:tr>
      <w:tr w:rsidR="009A2658" w:rsidRPr="009A2658" w14:paraId="3D0C4A1A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DB9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660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hange taste"</w:t>
            </w:r>
          </w:p>
        </w:tc>
      </w:tr>
      <w:tr w:rsidR="009A2658" w:rsidRPr="009A2658" w14:paraId="2021F97B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915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FAB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olfaction"</w:t>
            </w:r>
          </w:p>
        </w:tc>
      </w:tr>
      <w:tr w:rsidR="009A2658" w:rsidRPr="009A2658" w14:paraId="6C323683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AED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28B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hange olfaction"</w:t>
            </w:r>
          </w:p>
        </w:tc>
      </w:tr>
      <w:tr w:rsidR="009A2658" w:rsidRPr="009A2658" w14:paraId="6FFE9865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377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0EC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usia</w:t>
            </w:r>
          </w:p>
        </w:tc>
      </w:tr>
      <w:tr w:rsidR="009A2658" w:rsidRPr="009A2658" w14:paraId="7ACFF531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4C1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AE8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geusia</w:t>
            </w:r>
          </w:p>
        </w:tc>
      </w:tr>
      <w:tr w:rsidR="009A2658" w:rsidRPr="009A2658" w14:paraId="47973EC6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4BD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63D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</w:tr>
      <w:tr w:rsidR="009A2658" w:rsidRPr="009A2658" w14:paraId="7031EEC3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06D4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9EC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osmia</w:t>
            </w:r>
            <w:proofErr w:type="spellEnd"/>
          </w:p>
        </w:tc>
      </w:tr>
      <w:tr w:rsidR="009A2658" w:rsidRPr="009A2658" w14:paraId="1AAA064D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B11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A75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Visual hallucination"</w:t>
            </w:r>
          </w:p>
        </w:tc>
      </w:tr>
      <w:tr w:rsidR="009A2658" w:rsidRPr="009A2658" w14:paraId="721BD366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881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FB0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Auditory hallucination"</w:t>
            </w:r>
          </w:p>
        </w:tc>
      </w:tr>
      <w:tr w:rsidR="009A2658" w:rsidRPr="009A2658" w14:paraId="1F519FE7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DA4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B9E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Hearing things"</w:t>
            </w:r>
          </w:p>
        </w:tc>
      </w:tr>
      <w:tr w:rsidR="009A2658" w:rsidRPr="009A2658" w14:paraId="43F2CD5E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1C7D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AA6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Poor Energy"</w:t>
            </w:r>
          </w:p>
        </w:tc>
      </w:tr>
      <w:tr w:rsidR="009A2658" w:rsidRPr="009A2658" w14:paraId="3429A64C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5F8C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53E2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of energy"</w:t>
            </w:r>
          </w:p>
        </w:tc>
      </w:tr>
      <w:tr w:rsidR="009A2658" w:rsidRPr="009A2658" w14:paraId="627C2D7A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76FF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DD6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red</w:t>
            </w:r>
          </w:p>
        </w:tc>
      </w:tr>
      <w:tr w:rsidR="009A2658" w:rsidRPr="009A2658" w14:paraId="6554462B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8D9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C5C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</w:tr>
      <w:tr w:rsidR="009A2658" w:rsidRPr="009A2658" w14:paraId="6D176105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BD4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4EF1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ise</w:t>
            </w:r>
          </w:p>
        </w:tc>
      </w:tr>
      <w:tr w:rsidR="009A2658" w:rsidRPr="009A2658" w14:paraId="059DF3AF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E51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83B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redness</w:t>
            </w:r>
          </w:p>
        </w:tc>
      </w:tr>
      <w:tr w:rsidR="009A2658" w:rsidRPr="009A2658" w14:paraId="1E2B7F7B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2405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8413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ping</w:t>
            </w:r>
          </w:p>
        </w:tc>
      </w:tr>
      <w:tr w:rsidR="009A2658" w:rsidRPr="009A2658" w14:paraId="1DB1C310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5C7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FF59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haustion</w:t>
            </w:r>
          </w:p>
        </w:tc>
      </w:tr>
      <w:tr w:rsidR="009A2658" w:rsidRPr="009A2658" w14:paraId="2FCD5FDE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0C76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E7EE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hausted</w:t>
            </w:r>
          </w:p>
        </w:tc>
      </w:tr>
      <w:tr w:rsidR="009A2658" w:rsidRPr="009A2658" w14:paraId="75330668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8948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93D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ecreased activity"</w:t>
            </w:r>
          </w:p>
        </w:tc>
      </w:tr>
      <w:tr w:rsidR="009A2658" w:rsidRPr="009A2658" w14:paraId="68F1E6E4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B96B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1E9A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ecrease activity"</w:t>
            </w:r>
          </w:p>
        </w:tc>
      </w:tr>
      <w:tr w:rsidR="009A2658" w:rsidRPr="009A2658" w14:paraId="140A4A3C" w14:textId="77777777" w:rsidTr="009A2658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96B7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B4D0" w14:textId="77777777" w:rsidR="009A2658" w:rsidRPr="009A2658" w:rsidRDefault="009A2658" w:rsidP="009A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Reduced activity"</w:t>
            </w:r>
          </w:p>
        </w:tc>
      </w:tr>
    </w:tbl>
    <w:p w14:paraId="4873D9EA" w14:textId="2D41BEAD" w:rsidR="00A97F5F" w:rsidRDefault="00A97F5F"/>
    <w:p w14:paraId="4E3CCC16" w14:textId="0D6E4EA6" w:rsidR="009A2658" w:rsidRDefault="009A2658"/>
    <w:p w14:paraId="00B2D8B8" w14:textId="41C0A4F9" w:rsidR="009A2658" w:rsidRDefault="009A2658"/>
    <w:p w14:paraId="5E7D2C39" w14:textId="77777777" w:rsidR="0058413F" w:rsidRDefault="0058413F">
      <w:pPr>
        <w:rPr>
          <w:b/>
          <w:bCs/>
        </w:rPr>
      </w:pPr>
      <w:r>
        <w:rPr>
          <w:b/>
          <w:bCs/>
        </w:rPr>
        <w:br w:type="page"/>
      </w:r>
    </w:p>
    <w:p w14:paraId="55198A85" w14:textId="1BF343CF" w:rsidR="009A2658" w:rsidRDefault="009A2658">
      <w:r w:rsidRPr="009A2658">
        <w:rPr>
          <w:b/>
          <w:bCs/>
        </w:rPr>
        <w:lastRenderedPageBreak/>
        <w:t>Supplemental Table 2</w:t>
      </w:r>
      <w:r>
        <w:t>. Symptom ICD Code Definitions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1900"/>
        <w:gridCol w:w="1360"/>
        <w:gridCol w:w="6815"/>
      </w:tblGrid>
      <w:tr w:rsidR="009A2658" w:rsidRPr="009A2658" w14:paraId="59369C8E" w14:textId="77777777" w:rsidTr="00AD4107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0710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CAF4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D10CD</w:t>
            </w:r>
          </w:p>
        </w:tc>
        <w:tc>
          <w:tcPr>
            <w:tcW w:w="6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B9D3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D10CD description</w:t>
            </w:r>
          </w:p>
        </w:tc>
      </w:tr>
      <w:tr w:rsidR="009A2658" w:rsidRPr="009A2658" w14:paraId="5A87832C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E9AD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4F83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413C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</w:tr>
      <w:tr w:rsidR="009A2658" w:rsidRPr="009A2658" w14:paraId="3C9B525C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09CD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B6A5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A21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osmia</w:t>
            </w:r>
          </w:p>
        </w:tc>
      </w:tr>
      <w:tr w:rsidR="009A2658" w:rsidRPr="009A2658" w14:paraId="67B5CBB6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57C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7A2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16DB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geusia</w:t>
            </w:r>
          </w:p>
        </w:tc>
      </w:tr>
      <w:tr w:rsidR="009A2658" w:rsidRPr="009A2658" w14:paraId="2E4CF3F9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047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4DE3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8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B776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disturbances of smell and taste</w:t>
            </w:r>
          </w:p>
        </w:tc>
      </w:tr>
      <w:tr w:rsidR="009A2658" w:rsidRPr="009A2658" w14:paraId="42E17CFA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6395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39F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EB8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pecified disturbances of smell and taste</w:t>
            </w:r>
          </w:p>
        </w:tc>
      </w:tr>
      <w:tr w:rsidR="009A2658" w:rsidRPr="009A2658" w14:paraId="40534FDD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6D38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D47B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0.4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7C6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ent alteration of awareness</w:t>
            </w:r>
          </w:p>
        </w:tc>
      </w:tr>
      <w:tr w:rsidR="009A2658" w:rsidRPr="009A2658" w14:paraId="47ADE503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9FF5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6F9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E74B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orientation, unspecified</w:t>
            </w:r>
          </w:p>
        </w:tc>
      </w:tr>
      <w:tr w:rsidR="009A2658" w:rsidRPr="009A2658" w14:paraId="7A37516E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89D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F09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E76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ered mental status, unspecified</w:t>
            </w:r>
          </w:p>
        </w:tc>
      </w:tr>
      <w:tr w:rsidR="009A2658" w:rsidRPr="009A2658" w14:paraId="0BB02F13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ED83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7A8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7E6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ention and concentration deficit</w:t>
            </w:r>
          </w:p>
        </w:tc>
      </w:tr>
      <w:tr w:rsidR="009A2658" w:rsidRPr="009A2658" w14:paraId="2A703D0C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AB98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A8D5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B938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ve communication deficit</w:t>
            </w:r>
          </w:p>
        </w:tc>
      </w:tr>
      <w:tr w:rsidR="009A2658" w:rsidRPr="009A2658" w14:paraId="34EA6CEF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D12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D5C6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D906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uospatial deficit</w:t>
            </w:r>
          </w:p>
        </w:tc>
      </w:tr>
      <w:tr w:rsidR="009A2658" w:rsidRPr="009A2658" w14:paraId="76CAE45D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D7A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F34B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7038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omotor deficit</w:t>
            </w:r>
          </w:p>
        </w:tc>
      </w:tr>
      <w:tr w:rsidR="009A2658" w:rsidRPr="009A2658" w14:paraId="112DE0A0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C3B0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132D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4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6FD5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ntal lobe and executive function deficit</w:t>
            </w:r>
          </w:p>
        </w:tc>
      </w:tr>
      <w:tr w:rsidR="009A2658" w:rsidRPr="009A2658" w14:paraId="5F84609F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0DFA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FDF8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FE3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ymptoms and signs involving cognitive functions and awareness</w:t>
            </w:r>
          </w:p>
        </w:tc>
      </w:tr>
      <w:tr w:rsidR="009A2658" w:rsidRPr="009A2658" w14:paraId="36B01187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9444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F31B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3D23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pecified symptoms and signs involving cognitive functions and awareness</w:t>
            </w:r>
          </w:p>
        </w:tc>
      </w:tr>
      <w:tr w:rsidR="009A2658" w:rsidRPr="009A2658" w14:paraId="48B3FB5F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292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C2E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53.8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6D9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malaise</w:t>
            </w:r>
          </w:p>
        </w:tc>
      </w:tr>
      <w:tr w:rsidR="009A2658" w:rsidRPr="009A2658" w14:paraId="155D41F5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5576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6390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53.8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610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fatigue, unspecified</w:t>
            </w:r>
          </w:p>
        </w:tc>
      </w:tr>
      <w:tr w:rsidR="009A2658" w:rsidRPr="009A2658" w14:paraId="6831DE41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038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7235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53.8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4F3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fatigue</w:t>
            </w:r>
          </w:p>
        </w:tc>
      </w:tr>
      <w:tr w:rsidR="009A2658" w:rsidRPr="009A2658" w14:paraId="7298F292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508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5BD6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4.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EB1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ory hallucinations</w:t>
            </w:r>
          </w:p>
        </w:tc>
      </w:tr>
      <w:tr w:rsidR="009A2658" w:rsidRPr="009A2658" w14:paraId="4360F6F7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AD7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AEB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4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6FC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ual hallucinations</w:t>
            </w:r>
          </w:p>
        </w:tc>
      </w:tr>
      <w:tr w:rsidR="009A2658" w:rsidRPr="009A2658" w14:paraId="7BEF943B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3B1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E27C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4.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A12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hallucinations</w:t>
            </w:r>
          </w:p>
        </w:tc>
      </w:tr>
      <w:tr w:rsidR="009A2658" w:rsidRPr="009A2658" w14:paraId="04DA7ABD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A2A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C1C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4.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D87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, unspecified</w:t>
            </w:r>
          </w:p>
        </w:tc>
      </w:tr>
      <w:tr w:rsidR="009A2658" w:rsidRPr="009A2658" w14:paraId="52287DB4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58A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277C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0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7C98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hasia</w:t>
            </w:r>
          </w:p>
        </w:tc>
      </w:tr>
      <w:tr w:rsidR="009A2658" w:rsidRPr="009A2658" w14:paraId="4579CF9C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3BDA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15C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0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54D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phasia</w:t>
            </w:r>
          </w:p>
        </w:tc>
      </w:tr>
      <w:tr w:rsidR="009A2658" w:rsidRPr="009A2658" w14:paraId="09EFF548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6CE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0D4C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F0C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arthria and anarthria</w:t>
            </w:r>
          </w:p>
        </w:tc>
      </w:tr>
      <w:tr w:rsidR="009A2658" w:rsidRPr="009A2658" w14:paraId="2609B495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847A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1470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8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D78B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urred speech</w:t>
            </w:r>
          </w:p>
        </w:tc>
      </w:tr>
      <w:tr w:rsidR="009A2658" w:rsidRPr="009A2658" w14:paraId="580A3EB3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7DBC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8BB0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8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921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ency disorder in conditions classified elsewhere</w:t>
            </w:r>
          </w:p>
        </w:tc>
      </w:tr>
      <w:tr w:rsidR="009A2658" w:rsidRPr="009A2658" w14:paraId="21B07472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2AED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8E0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8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8AC4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peech disturbances</w:t>
            </w:r>
          </w:p>
        </w:tc>
      </w:tr>
      <w:tr w:rsidR="009A2658" w:rsidRPr="009A2658" w14:paraId="5265E22C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FAFB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2030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A356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pecified speech disturbances</w:t>
            </w:r>
          </w:p>
        </w:tc>
      </w:tr>
      <w:tr w:rsidR="009A2658" w:rsidRPr="009A2658" w14:paraId="3FBBF5A7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9A36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D67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878D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erograde amnesia</w:t>
            </w:r>
          </w:p>
        </w:tc>
      </w:tr>
      <w:tr w:rsidR="009A2658" w:rsidRPr="009A2658" w14:paraId="6DAD73F3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E1C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896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3D8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rograde amnesia</w:t>
            </w:r>
          </w:p>
        </w:tc>
      </w:tr>
      <w:tr w:rsidR="009A2658" w:rsidRPr="009A2658" w14:paraId="4AC5E8A7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154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3E0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8E6D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amnesia</w:t>
            </w:r>
          </w:p>
        </w:tc>
      </w:tr>
      <w:tr w:rsidR="009A2658" w:rsidRPr="009A2658" w14:paraId="52D246C4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2EA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8A4C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3FFA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tlessness and agitation</w:t>
            </w:r>
          </w:p>
        </w:tc>
      </w:tr>
      <w:tr w:rsidR="009A2658" w:rsidRPr="009A2658" w14:paraId="01143005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C21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D3FB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260A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oralization and apathy</w:t>
            </w:r>
          </w:p>
        </w:tc>
      </w:tr>
      <w:tr w:rsidR="009A2658" w:rsidRPr="009A2658" w14:paraId="16A7AB95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CFE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076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4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4BB1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itability and anger</w:t>
            </w:r>
          </w:p>
        </w:tc>
      </w:tr>
      <w:tr w:rsidR="009A2658" w:rsidRPr="009A2658" w14:paraId="33005E58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2448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BDFD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6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78F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olent behavior</w:t>
            </w:r>
          </w:p>
        </w:tc>
      </w:tr>
      <w:tr w:rsidR="009A2658" w:rsidRPr="009A2658" w14:paraId="177D3C82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1BC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6C6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7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789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e of emotional shock and stress, unspecified</w:t>
            </w:r>
          </w:p>
        </w:tc>
      </w:tr>
      <w:tr w:rsidR="009A2658" w:rsidRPr="009A2658" w14:paraId="7517F01E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003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537D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E41C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self-esteem</w:t>
            </w:r>
          </w:p>
        </w:tc>
      </w:tr>
      <w:tr w:rsidR="009A2658" w:rsidRPr="009A2658" w14:paraId="1D2EB060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A8F5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94CC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4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2F20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hedonia</w:t>
            </w:r>
          </w:p>
        </w:tc>
      </w:tr>
      <w:tr w:rsidR="009A2658" w:rsidRPr="009A2658" w14:paraId="6635ECFF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0CDF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911E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5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F80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icidal ideations</w:t>
            </w:r>
          </w:p>
        </w:tc>
      </w:tr>
      <w:tr w:rsidR="009A2658" w:rsidRPr="009A2658" w14:paraId="773F3D18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E54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AB30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5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147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al ideations</w:t>
            </w:r>
          </w:p>
        </w:tc>
      </w:tr>
      <w:tr w:rsidR="009A2658" w:rsidRPr="009A2658" w14:paraId="5B1102BE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CB70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5C2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6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530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otional lability</w:t>
            </w:r>
          </w:p>
        </w:tc>
      </w:tr>
      <w:tr w:rsidR="009A2658" w:rsidRPr="009A2658" w14:paraId="35AB334F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0CA3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AC5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7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91B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pulsiveness</w:t>
            </w:r>
          </w:p>
        </w:tc>
      </w:tr>
      <w:tr w:rsidR="009A2658" w:rsidRPr="009A2658" w14:paraId="189967C5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3405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60E2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995D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ymptoms and signs involving emotional state</w:t>
            </w:r>
          </w:p>
        </w:tc>
      </w:tr>
      <w:tr w:rsidR="009A2658" w:rsidRPr="009A2658" w14:paraId="37439257" w14:textId="77777777" w:rsidTr="00AD4107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A205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6F29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0.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4D77" w14:textId="77777777" w:rsidR="009A2658" w:rsidRPr="009A2658" w:rsidRDefault="009A2658" w:rsidP="00AD41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nolence</w:t>
            </w:r>
          </w:p>
        </w:tc>
      </w:tr>
    </w:tbl>
    <w:p w14:paraId="159B15F1" w14:textId="7FC9406D" w:rsidR="009A2658" w:rsidRDefault="009A2658"/>
    <w:p w14:paraId="66B989A9" w14:textId="76E3002B" w:rsidR="009A2658" w:rsidRDefault="009A2658"/>
    <w:p w14:paraId="238EDF09" w14:textId="77777777" w:rsidR="00AD4107" w:rsidRDefault="00AD4107">
      <w:r>
        <w:br w:type="page"/>
      </w:r>
    </w:p>
    <w:p w14:paraId="391D7EB7" w14:textId="2C9DA860" w:rsidR="005C5EFE" w:rsidRDefault="005C5EFE">
      <w:r w:rsidRPr="005C5EFE">
        <w:rPr>
          <w:b/>
          <w:bCs/>
        </w:rPr>
        <w:lastRenderedPageBreak/>
        <w:t>Supplemental Table 3.</w:t>
      </w:r>
      <w:r>
        <w:t xml:space="preserve">  Evaluation of 3 selected symptoms</w:t>
      </w:r>
      <w:r w:rsidR="00423A6D">
        <w:t>, defined by ICD10 code or NLP tokens</w:t>
      </w:r>
      <w:r>
        <w:t xml:space="preserve"> in 909 admissions manually abstracted as part of the MGH COVID Registry.</w:t>
      </w:r>
    </w:p>
    <w:p w14:paraId="11C868EC" w14:textId="77777777" w:rsidR="005C5EFE" w:rsidRDefault="005C5EFE"/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10"/>
        <w:gridCol w:w="1080"/>
        <w:gridCol w:w="1345"/>
        <w:gridCol w:w="1260"/>
        <w:gridCol w:w="1260"/>
        <w:gridCol w:w="1080"/>
        <w:gridCol w:w="900"/>
      </w:tblGrid>
      <w:tr w:rsidR="005C5EFE" w:rsidRPr="005C5EFE" w14:paraId="32593489" w14:textId="77777777" w:rsidTr="00031673">
        <w:trPr>
          <w:cantSplit/>
          <w:tblHeader/>
          <w:jc w:val="center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EC04" w14:textId="689B896E" w:rsidR="005C5EFE" w:rsidRPr="005C5EFE" w:rsidRDefault="005C5EFE" w:rsidP="00F042F7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ympto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3DD5" w14:textId="1D9B79F3" w:rsidR="005C5EFE" w:rsidRPr="005C5EFE" w:rsidRDefault="005C5EFE" w:rsidP="00F042F7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C8D4" w14:textId="02449F43" w:rsidR="005C5EFE" w:rsidRPr="005C5EFE" w:rsidRDefault="005C5EFE" w:rsidP="00F042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alanced accurac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4C8E" w14:textId="40F811D5" w:rsidR="005C5EFE" w:rsidRPr="005C5EFE" w:rsidRDefault="005C5EFE" w:rsidP="00F042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8767" w14:textId="3F935775" w:rsidR="005C5EFE" w:rsidRPr="005C5EFE" w:rsidRDefault="005C5EFE" w:rsidP="005C5EFE">
            <w:pPr>
              <w:spacing w:before="100" w:after="100"/>
              <w:ind w:left="160" w:right="100" w:hanging="6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4D83" w14:textId="09EEB731" w:rsidR="005C5EFE" w:rsidRPr="005C5EFE" w:rsidRDefault="005C5EFE" w:rsidP="005C5EF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PV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8549" w14:textId="6599AA75" w:rsidR="005C5EFE" w:rsidRPr="005C5EFE" w:rsidRDefault="005C5EFE" w:rsidP="005C5EF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PV</w:t>
            </w:r>
          </w:p>
        </w:tc>
      </w:tr>
      <w:tr w:rsidR="00574FF5" w:rsidRPr="005C5EFE" w14:paraId="6B86ADA6" w14:textId="77777777" w:rsidTr="00031673">
        <w:trPr>
          <w:cantSplit/>
          <w:jc w:val="center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3EA4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osmi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EF60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E887" w14:textId="0E15AAFA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54CB" w14:textId="53458371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A9BD" w14:textId="53D59EA6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A822" w14:textId="7FCCCE8D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DD1E" w14:textId="471E8D65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3</w:t>
            </w:r>
          </w:p>
        </w:tc>
      </w:tr>
      <w:tr w:rsidR="00574FF5" w:rsidRPr="005C5EFE" w14:paraId="43750670" w14:textId="77777777" w:rsidTr="00031673">
        <w:trPr>
          <w:cantSplit/>
          <w:jc w:val="center"/>
        </w:trPr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ACC5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osmia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D7F6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LP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BC67" w14:textId="32764357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928F" w14:textId="349A8F55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724F" w14:textId="56974CB1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0C01" w14:textId="35B7750B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4AE6" w14:textId="7D6C7DCB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1</w:t>
            </w:r>
          </w:p>
        </w:tc>
      </w:tr>
      <w:tr w:rsidR="00574FF5" w:rsidRPr="005C5EFE" w14:paraId="5DB315B1" w14:textId="77777777" w:rsidTr="00031673">
        <w:trPr>
          <w:cantSplit/>
          <w:jc w:val="center"/>
        </w:trPr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C8F5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553E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F747" w14:textId="40C0867E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2AC5" w14:textId="1CE0FC1A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A874" w14:textId="32CF5404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184C" w14:textId="110A7C36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F140" w14:textId="2DFCDD8F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4</w:t>
            </w:r>
          </w:p>
        </w:tc>
      </w:tr>
      <w:tr w:rsidR="00574FF5" w:rsidRPr="005C5EFE" w14:paraId="7B4DBB34" w14:textId="77777777" w:rsidTr="00031673">
        <w:trPr>
          <w:cantSplit/>
          <w:jc w:val="center"/>
        </w:trPr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014A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537E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LP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9D9ED" w14:textId="3A4BAD86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01B6" w14:textId="0CE03569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67D4" w14:textId="5C6546B0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F926" w14:textId="59569DD2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E512" w14:textId="4939078A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8</w:t>
            </w:r>
          </w:p>
        </w:tc>
      </w:tr>
      <w:tr w:rsidR="00574FF5" w:rsidRPr="005C5EFE" w14:paraId="2866B15B" w14:textId="77777777" w:rsidTr="00031673">
        <w:trPr>
          <w:cantSplit/>
          <w:jc w:val="center"/>
        </w:trPr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A7A8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DC48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1345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808F" w14:textId="3FEBBCAF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D5F3" w14:textId="41820882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A99D" w14:textId="2B9FED80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B9D0" w14:textId="5C151CAC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28DD" w14:textId="7DCF3367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25</w:t>
            </w:r>
          </w:p>
        </w:tc>
      </w:tr>
      <w:tr w:rsidR="00574FF5" w:rsidRPr="005C5EFE" w14:paraId="4AC6F117" w14:textId="77777777" w:rsidTr="00031673">
        <w:trPr>
          <w:cantSplit/>
          <w:trHeight w:val="80"/>
          <w:jc w:val="center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A855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8829" w14:textId="77777777" w:rsidR="00574FF5" w:rsidRPr="005C5EFE" w:rsidRDefault="00574FF5" w:rsidP="00574FF5">
            <w:pPr>
              <w:spacing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C5EF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LP</w:t>
            </w:r>
          </w:p>
        </w:tc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9171" w14:textId="78DED3CD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8253" w14:textId="4B61350C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A809" w14:textId="1BB1F35D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1ABD" w14:textId="56EEFD29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AAB7" w14:textId="3C3BBA69" w:rsidR="00574FF5" w:rsidRPr="00574FF5" w:rsidRDefault="00574FF5" w:rsidP="00574FF5">
            <w:pPr>
              <w:spacing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FF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6</w:t>
            </w:r>
          </w:p>
        </w:tc>
      </w:tr>
    </w:tbl>
    <w:p w14:paraId="5AAB5252" w14:textId="3B930234" w:rsidR="005C5EFE" w:rsidRDefault="005C5EFE">
      <w:r>
        <w:br w:type="page"/>
      </w:r>
    </w:p>
    <w:p w14:paraId="7D8A6169" w14:textId="36684EFF" w:rsidR="009A2658" w:rsidRDefault="009A2658">
      <w:r w:rsidRPr="0058413F">
        <w:rPr>
          <w:b/>
          <w:bCs/>
        </w:rPr>
        <w:lastRenderedPageBreak/>
        <w:t>Supplemental Figure 1.</w:t>
      </w:r>
      <w:r>
        <w:t xml:space="preserve"> Symptom Prevalence in the Acute Period (-14 to 30 days from COVID index date)</w:t>
      </w:r>
    </w:p>
    <w:p w14:paraId="3EE679DD" w14:textId="2ADDD812" w:rsidR="009A2658" w:rsidRDefault="009A2658"/>
    <w:p w14:paraId="1BB6FAA4" w14:textId="601BCE87" w:rsidR="009A2658" w:rsidRDefault="00031673">
      <w:r>
        <w:rPr>
          <w:noProof/>
        </w:rPr>
        <w:drawing>
          <wp:inline distT="0" distB="0" distL="0" distR="0" wp14:anchorId="54F52EB2" wp14:editId="39837D49">
            <wp:extent cx="5943600" cy="42456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FD43F" w14:textId="575E5F22" w:rsidR="009A2658" w:rsidRDefault="009A2658"/>
    <w:p w14:paraId="5A748AEB" w14:textId="77777777" w:rsidR="009A2658" w:rsidRDefault="009A2658"/>
    <w:p w14:paraId="5DE2E7E2" w14:textId="77777777" w:rsidR="009A2658" w:rsidRDefault="009A2658"/>
    <w:sectPr w:rsidR="009A2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658"/>
    <w:rsid w:val="00031673"/>
    <w:rsid w:val="00423A6D"/>
    <w:rsid w:val="00574FF5"/>
    <w:rsid w:val="0058413F"/>
    <w:rsid w:val="005C5EFE"/>
    <w:rsid w:val="0067566E"/>
    <w:rsid w:val="009A2658"/>
    <w:rsid w:val="00A97F5F"/>
    <w:rsid w:val="00AD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0807C"/>
  <w15:chartTrackingRefBased/>
  <w15:docId w15:val="{5B471906-127D-4902-AE10-424F6C900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5C5EFE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4F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F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6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821</Words>
  <Characters>4683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Victor M.</dc:creator>
  <cp:keywords/>
  <dc:description/>
  <cp:lastModifiedBy>Hart, Kamber Loren</cp:lastModifiedBy>
  <cp:revision>5</cp:revision>
  <dcterms:created xsi:type="dcterms:W3CDTF">2021-05-24T13:35:00Z</dcterms:created>
  <dcterms:modified xsi:type="dcterms:W3CDTF">2021-05-26T20:57:00Z</dcterms:modified>
</cp:coreProperties>
</file>